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tblpY="1"/>
        <w:tblOverlap w:val="never"/>
        <w:tblW w:w="9491" w:type="dxa"/>
        <w:tblLayout w:type="fixed"/>
        <w:tblLook w:val="04A0" w:firstRow="1" w:lastRow="0" w:firstColumn="1" w:lastColumn="0" w:noHBand="0" w:noVBand="1"/>
      </w:tblPr>
      <w:tblGrid>
        <w:gridCol w:w="245"/>
        <w:gridCol w:w="247"/>
        <w:gridCol w:w="236"/>
        <w:gridCol w:w="3376"/>
        <w:gridCol w:w="1701"/>
        <w:gridCol w:w="1701"/>
        <w:gridCol w:w="1701"/>
        <w:gridCol w:w="284"/>
      </w:tblGrid>
      <w:tr w:rsidR="00F71937" w:rsidRPr="002833E8" w:rsidTr="004D041A">
        <w:tc>
          <w:tcPr>
            <w:tcW w:w="9491" w:type="dxa"/>
            <w:gridSpan w:val="8"/>
            <w:vAlign w:val="bottom"/>
          </w:tcPr>
          <w:p w:rsidR="00F71937" w:rsidRPr="009E1A8F" w:rsidRDefault="002833E8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bookmarkStart w:id="0" w:name="_GoBack"/>
            <w:bookmarkEnd w:id="0"/>
            <w:r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  <w:t xml:space="preserve">Supplemental </w:t>
            </w:r>
            <w:r w:rsidR="00F71937" w:rsidRPr="009E1A8F"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  <w:t>Table 1.</w:t>
            </w:r>
            <w:r w:rsidR="00F71937"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 xml:space="preserve"> Baseline characteristics of all eligible randomised patients in the DATA study comparing 3 and 6 years of anastrozole after 2 to 3 years of tamoxifen (n=1860)</w:t>
            </w:r>
          </w:p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859" w:type="dxa"/>
            <w:gridSpan w:val="3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701" w:type="dxa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  <w:t>Total group</w:t>
            </w:r>
          </w:p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  <w:t>n = 1860 (%)</w:t>
            </w:r>
          </w:p>
        </w:tc>
        <w:tc>
          <w:tcPr>
            <w:tcW w:w="1701" w:type="dxa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  <w:t>6 years</w:t>
            </w:r>
          </w:p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  <w:t>Anastrozole</w:t>
            </w:r>
          </w:p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  <w:t>n = 931 (%)</w:t>
            </w:r>
          </w:p>
        </w:tc>
        <w:tc>
          <w:tcPr>
            <w:tcW w:w="1701" w:type="dxa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  <w:t>3 years</w:t>
            </w:r>
          </w:p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  <w:t>Anastrozole</w:t>
            </w:r>
          </w:p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  <w:t>n = 929 (%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859" w:type="dxa"/>
            <w:gridSpan w:val="3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612" w:type="dxa"/>
            <w:gridSpan w:val="2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Age at randomization (years) – no. (%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Median age at randomisation (IQR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58.1 (51.9; 64.8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57.8 (51.5; 64.6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&lt; 49 years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328 (17.6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159 (17</w:t>
            </w:r>
            <w:r w:rsidRPr="009E1A8F">
              <w:rPr>
                <w:rFonts w:ascii="Arial Narrow" w:hAnsi="Arial Narrow" w:cs="Times New Roman"/>
                <w:lang w:val="en-GB"/>
              </w:rPr>
              <w:t>.</w:t>
            </w: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169 (18</w:t>
            </w:r>
            <w:r w:rsidRPr="009E1A8F">
              <w:rPr>
                <w:rFonts w:ascii="Arial Narrow" w:hAnsi="Arial Narrow" w:cs="Times New Roman"/>
                <w:lang w:val="en-GB"/>
              </w:rPr>
              <w:t>.</w:t>
            </w: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2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50-59 years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735 (39.5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372 (40</w:t>
            </w:r>
            <w:r w:rsidRPr="009E1A8F">
              <w:rPr>
                <w:rFonts w:ascii="Arial Narrow" w:hAnsi="Arial Narrow" w:cs="Times New Roman"/>
                <w:lang w:val="en-GB"/>
              </w:rPr>
              <w:t>.</w:t>
            </w: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363 (39</w:t>
            </w:r>
            <w:r w:rsidRPr="009E1A8F">
              <w:rPr>
                <w:rFonts w:ascii="Arial Narrow" w:hAnsi="Arial Narrow" w:cs="Times New Roman"/>
                <w:lang w:val="en-GB"/>
              </w:rPr>
              <w:t>.</w:t>
            </w: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1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≥ 60 years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797 (42.9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400 (43</w:t>
            </w:r>
            <w:r w:rsidRPr="009E1A8F">
              <w:rPr>
                <w:rFonts w:ascii="Arial Narrow" w:hAnsi="Arial Narrow" w:cs="Times New Roman"/>
                <w:lang w:val="en-GB"/>
              </w:rPr>
              <w:t>.</w:t>
            </w: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397 (42</w:t>
            </w:r>
            <w:r w:rsidRPr="009E1A8F">
              <w:rPr>
                <w:rFonts w:ascii="Arial Narrow" w:hAnsi="Arial Narrow" w:cs="Times New Roman"/>
                <w:lang w:val="en-GB"/>
              </w:rPr>
              <w:t>.</w:t>
            </w: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7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612" w:type="dxa"/>
            <w:gridSpan w:val="2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Tumour status – no. (%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pT1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832 (44.8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411 (44.2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421 (45.4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pT2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878 (47.3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448 (48.2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430 (46.3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pT3/4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148 (8.0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71 (7.6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77 (8.3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TX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rPr>
          <w:trHeight w:val="77"/>
        </w:trPr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612" w:type="dxa"/>
            <w:gridSpan w:val="2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Nodal status – no. (%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pN0 / pN0(</w:t>
            </w:r>
            <w:proofErr w:type="spellStart"/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i</w:t>
            </w:r>
            <w:proofErr w:type="spellEnd"/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+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605 (32.5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95 (31.7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310 (33.4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pN1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991 (53.3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490 (52.6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501 (53.9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pN2 / pN3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64 (14.2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146 (15.7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118 (12.7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612" w:type="dxa"/>
            <w:gridSpan w:val="2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Histological grade – no. (%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Grade I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311 (17.2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146 (16.2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165 (18.3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Grade II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940 (52.1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475 (52.8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465 (51.4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Grade III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552 (30.6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78 (30.9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74 (30.3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57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612" w:type="dxa"/>
            <w:gridSpan w:val="2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Hormone-receptor status – no. (%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ER and PR positive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1396 (75.1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698 (75.0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698 (75.1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 xml:space="preserve">ER or PR positive 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464 (25.0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33 (25.0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31 (24.9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612" w:type="dxa"/>
            <w:gridSpan w:val="2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HER2 status – no. (%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37 (2.1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1 (2.4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7 (3.1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1675 (97.2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841 (97.6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834 (96.9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137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69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68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612" w:type="dxa"/>
            <w:gridSpan w:val="2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Histology – no. (%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Lobular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338 (18.2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177 (19.0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161 (17.3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1522 (81.8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754 (81.0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768 (82.7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612" w:type="dxa"/>
            <w:gridSpan w:val="2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Type of breast surgery – no. (%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 xml:space="preserve">Breast-conserving surgery 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919 (49.4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474 (50.9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445 (48.0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Mastectomy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940 (50.6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457 (49.1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483 (52.0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Unknown / Other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612" w:type="dxa"/>
            <w:gridSpan w:val="2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Type of axillary surgery – no. (%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Sentinel node only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505 (27.2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63 (28.2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42 (26.0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Sentinel node plus axillary lymph node dissection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832 (44.7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414 (44.5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418 (45.0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Axillary lymph node dissection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499 (26.8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40 (25.8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59 (27.9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4 (1.3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14 (1.5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10 (1.1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612" w:type="dxa"/>
            <w:gridSpan w:val="2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Radiotherapy – no. (%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 xml:space="preserve">Local 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520 (28.0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64 (28.4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56 (27.6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Local and regional lymph nodes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682 (36.7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355 (38.1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327 (35.2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Regional lymph nodes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45 (2.4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5 (2.7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0 (2.1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None/unknown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613 (33.0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87 (30.8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326 (35.1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612" w:type="dxa"/>
            <w:gridSpan w:val="2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Prior (neo)adjuvant chemotherapy – no. (%)*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proofErr w:type="spellStart"/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Anthracycline</w:t>
            </w:r>
            <w:proofErr w:type="spellEnd"/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 xml:space="preserve">- and </w:t>
            </w:r>
            <w:proofErr w:type="spellStart"/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taxane</w:t>
            </w:r>
            <w:proofErr w:type="spellEnd"/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-containing regimen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112 (6.0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49 (5.3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63 (6.8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proofErr w:type="spellStart"/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Anthracycline</w:t>
            </w:r>
            <w:proofErr w:type="spellEnd"/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 xml:space="preserve">-containing regimen without </w:t>
            </w:r>
            <w:proofErr w:type="spellStart"/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taxane</w:t>
            </w:r>
            <w:proofErr w:type="spellEnd"/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1115 (59.9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566 (60.8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549 (59.1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proofErr w:type="spellStart"/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Taxane</w:t>
            </w:r>
            <w:proofErr w:type="spellEnd"/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 xml:space="preserve">-containing regimen without </w:t>
            </w:r>
            <w:proofErr w:type="spellStart"/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anthracycline</w:t>
            </w:r>
            <w:proofErr w:type="spellEnd"/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7 (0.4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4 (0.4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3 (0.3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 xml:space="preserve">Regimen without </w:t>
            </w:r>
            <w:proofErr w:type="spellStart"/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anthracycline</w:t>
            </w:r>
            <w:proofErr w:type="spellEnd"/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taxane</w:t>
            </w:r>
            <w:proofErr w:type="spellEnd"/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5 (1.3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9 (1.0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16 (1.7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No chemotherapy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601 (32.3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303 (32.5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98 (32.1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612" w:type="dxa"/>
            <w:gridSpan w:val="2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Prior HER2-targeted therapy – no. (%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6 (0.3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3 (0.3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3 (0.3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612" w:type="dxa"/>
            <w:gridSpan w:val="2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Previous duration of tamoxifen – no. (%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Median (IQR) (years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2.3 (2.1 – 2.5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2.3 (2.1 – 2.5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2.3 (2.1 – 2.5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612" w:type="dxa"/>
            <w:gridSpan w:val="2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Treatment with bone protective agents at inclusion – no. (%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Bisphosphonates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445 (23.9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41 (25.9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204 (22.0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9E1A8F" w:rsidTr="004D041A">
        <w:tc>
          <w:tcPr>
            <w:tcW w:w="245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47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  <w:tc>
          <w:tcPr>
            <w:tcW w:w="3376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Vitamin D and/or Calcium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168 (9.0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89 (9.6)</w:t>
            </w:r>
          </w:p>
        </w:tc>
        <w:tc>
          <w:tcPr>
            <w:tcW w:w="1701" w:type="dxa"/>
            <w:vAlign w:val="center"/>
          </w:tcPr>
          <w:p w:rsidR="00F71937" w:rsidRPr="009E1A8F" w:rsidRDefault="00F71937" w:rsidP="004D041A">
            <w:pPr>
              <w:jc w:val="center"/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theme="minorHAnsi"/>
                <w:sz w:val="20"/>
                <w:szCs w:val="20"/>
                <w:lang w:val="en-GB"/>
              </w:rPr>
              <w:t>79 (8.5)</w:t>
            </w:r>
          </w:p>
        </w:tc>
        <w:tc>
          <w:tcPr>
            <w:tcW w:w="284" w:type="dxa"/>
          </w:tcPr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  <w:tr w:rsidR="00F71937" w:rsidRPr="002833E8" w:rsidTr="004D041A">
        <w:tc>
          <w:tcPr>
            <w:tcW w:w="9491" w:type="dxa"/>
            <w:gridSpan w:val="8"/>
          </w:tcPr>
          <w:p w:rsidR="00F71937" w:rsidRPr="009E1A8F" w:rsidRDefault="00F71937" w:rsidP="004D041A">
            <w:pPr>
              <w:spacing w:line="276" w:lineRule="auto"/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TX: size of tumo</w:t>
            </w:r>
            <w:r w:rsidR="002833E8">
              <w:rPr>
                <w:rFonts w:ascii="Arial Narrow" w:hAnsi="Arial Narrow" w:cs="Times New Roman"/>
                <w:sz w:val="20"/>
                <w:szCs w:val="20"/>
                <w:lang w:val="en-GB"/>
              </w:rPr>
              <w:t>u</w:t>
            </w: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 xml:space="preserve">r could not be assessed. ER: </w:t>
            </w:r>
            <w:r w:rsidR="002833E8">
              <w:rPr>
                <w:rFonts w:ascii="Arial Narrow" w:hAnsi="Arial Narrow" w:cs="Times New Roman"/>
                <w:sz w:val="20"/>
                <w:szCs w:val="20"/>
                <w:lang w:val="en-GB"/>
              </w:rPr>
              <w:t>Oe</w:t>
            </w: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strogen Receptor. PR: Progesterone Receptor. HER2: human epidermal growth factor receptor 2.</w:t>
            </w:r>
          </w:p>
          <w:p w:rsidR="00F71937" w:rsidRPr="009E1A8F" w:rsidRDefault="00F71937" w:rsidP="004D041A">
            <w:pPr>
              <w:rPr>
                <w:rFonts w:ascii="Arial Narrow" w:hAnsi="Arial Narrow" w:cs="Times New Roman"/>
                <w:sz w:val="20"/>
                <w:szCs w:val="20"/>
                <w:lang w:val="en-GB"/>
              </w:rPr>
            </w:pP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 xml:space="preserve">* </w:t>
            </w:r>
            <w:r w:rsidR="002833E8">
              <w:rPr>
                <w:rFonts w:ascii="Arial Narrow" w:hAnsi="Arial Narrow" w:cs="Times New Roman"/>
                <w:sz w:val="20"/>
                <w:szCs w:val="20"/>
                <w:lang w:val="en-GB"/>
              </w:rPr>
              <w:t>A</w:t>
            </w: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 xml:space="preserve">ll patients received </w:t>
            </w:r>
            <w:r w:rsidR="002833E8"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>cyclophosphamide-based</w:t>
            </w:r>
            <w:r w:rsidRPr="009E1A8F">
              <w:rPr>
                <w:rFonts w:ascii="Arial Narrow" w:hAnsi="Arial Narrow" w:cs="Times New Roman"/>
                <w:sz w:val="20"/>
                <w:szCs w:val="20"/>
                <w:lang w:val="en-GB"/>
              </w:rPr>
              <w:t xml:space="preserve"> chemotherapy</w:t>
            </w:r>
          </w:p>
          <w:p w:rsidR="00F71937" w:rsidRPr="009E1A8F" w:rsidRDefault="00F71937" w:rsidP="004D041A">
            <w:pPr>
              <w:rPr>
                <w:rFonts w:ascii="Arial Narrow" w:hAnsi="Arial Narrow" w:cstheme="minorHAnsi"/>
                <w:sz w:val="20"/>
                <w:szCs w:val="20"/>
                <w:lang w:val="en-GB"/>
              </w:rPr>
            </w:pPr>
          </w:p>
        </w:tc>
      </w:tr>
    </w:tbl>
    <w:p w:rsidR="00802A99" w:rsidRPr="00F71937" w:rsidRDefault="00802A99">
      <w:pPr>
        <w:rPr>
          <w:lang w:val="en-GB"/>
        </w:rPr>
      </w:pPr>
    </w:p>
    <w:sectPr w:rsidR="00802A99" w:rsidRPr="00F71937" w:rsidSect="00AC61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937"/>
    <w:rsid w:val="000266B6"/>
    <w:rsid w:val="00077DAF"/>
    <w:rsid w:val="001E60F5"/>
    <w:rsid w:val="002833E8"/>
    <w:rsid w:val="00507A78"/>
    <w:rsid w:val="00582B3A"/>
    <w:rsid w:val="005E38FE"/>
    <w:rsid w:val="00634B45"/>
    <w:rsid w:val="00712043"/>
    <w:rsid w:val="0072768B"/>
    <w:rsid w:val="00802A99"/>
    <w:rsid w:val="00861B05"/>
    <w:rsid w:val="009E68AB"/>
    <w:rsid w:val="00A4438C"/>
    <w:rsid w:val="00AC61CF"/>
    <w:rsid w:val="00C44EF3"/>
    <w:rsid w:val="00C70F5E"/>
    <w:rsid w:val="00CD47DD"/>
    <w:rsid w:val="00E24056"/>
    <w:rsid w:val="00E703D4"/>
    <w:rsid w:val="00EA7478"/>
    <w:rsid w:val="00F60431"/>
    <w:rsid w:val="00F71937"/>
    <w:rsid w:val="00FD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8359AA-BF38-C643-921B-4D209AAE8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937"/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431"/>
    <w:rPr>
      <w:rFonts w:ascii="Times New Roman" w:eastAsiaTheme="minorHAnsi" w:hAnsi="Times New Roman" w:cs="Times New Roman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43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F71937"/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van Hellemond</dc:creator>
  <cp:keywords/>
  <dc:description/>
  <cp:lastModifiedBy>Nagendran M.</cp:lastModifiedBy>
  <cp:revision>2</cp:revision>
  <dcterms:created xsi:type="dcterms:W3CDTF">2020-02-05T14:43:00Z</dcterms:created>
  <dcterms:modified xsi:type="dcterms:W3CDTF">2020-02-05T14:43:00Z</dcterms:modified>
</cp:coreProperties>
</file>